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2A" w:rsidRPr="009F3964" w:rsidRDefault="00DE4B60" w:rsidP="002D582A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r w:rsidRPr="009F3964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0450CE" w:rsidRPr="009F3964">
        <w:rPr>
          <w:rFonts w:ascii="Times New Roman" w:hAnsi="Times New Roman"/>
          <w:b/>
          <w:sz w:val="24"/>
          <w:szCs w:val="24"/>
          <w:lang w:eastAsia="ko-KR"/>
        </w:rPr>
        <w:t>1</w:t>
      </w:r>
      <w:r w:rsidR="00D930A8" w:rsidRPr="009F3964">
        <w:rPr>
          <w:rFonts w:ascii="Times New Roman" w:hAnsi="Times New Roman"/>
          <w:b/>
          <w:sz w:val="24"/>
          <w:szCs w:val="24"/>
          <w:lang w:eastAsia="ko-KR"/>
        </w:rPr>
        <w:t>1</w:t>
      </w:r>
      <w:r w:rsidRPr="009F3964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9F3964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9F3964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9F3964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D930A8" w:rsidRPr="009F3964">
        <w:rPr>
          <w:rFonts w:ascii="Times New Roman" w:hAnsi="Times New Roman"/>
          <w:b/>
          <w:sz w:val="24"/>
          <w:szCs w:val="24"/>
          <w:lang w:eastAsia="ko-KR"/>
        </w:rPr>
        <w:t xml:space="preserve">cumulative proportion </w:t>
      </w:r>
      <w:r w:rsidR="004C7FAA" w:rsidRPr="009F3964">
        <w:rPr>
          <w:rFonts w:ascii="Times New Roman" w:hAnsi="Times New Roman"/>
          <w:b/>
          <w:sz w:val="24"/>
          <w:szCs w:val="24"/>
          <w:lang w:eastAsia="ko-KR"/>
        </w:rPr>
        <w:t xml:space="preserve">for </w:t>
      </w:r>
      <w:r w:rsidR="00D930A8" w:rsidRPr="009F3964">
        <w:rPr>
          <w:rFonts w:ascii="Times New Roman" w:hAnsi="Times New Roman"/>
          <w:b/>
          <w:sz w:val="24"/>
          <w:szCs w:val="24"/>
          <w:lang w:eastAsia="ko-KR"/>
        </w:rPr>
        <w:t xml:space="preserve">completing pre-ovipostion </w:t>
      </w:r>
      <w:r w:rsidRPr="009F3964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9F3964">
        <w:rPr>
          <w:rFonts w:ascii="Times New Roman"/>
          <w:b/>
          <w:i/>
          <w:color w:val="000000"/>
          <w:sz w:val="24"/>
        </w:rPr>
        <w:t>Bactrocera dorsalis</w:t>
      </w:r>
      <w:r w:rsidRPr="009F3964">
        <w:rPr>
          <w:rFonts w:ascii="Times New Roman"/>
          <w:b/>
          <w:color w:val="000000"/>
          <w:sz w:val="24"/>
        </w:rPr>
        <w:t xml:space="preserve"> </w:t>
      </w:r>
      <w:r w:rsidR="00D930A8" w:rsidRPr="009F3964">
        <w:rPr>
          <w:rFonts w:ascii="Times New Roman"/>
          <w:b/>
          <w:color w:val="000000"/>
          <w:sz w:val="24"/>
        </w:rPr>
        <w:t>at various constant temperature</w:t>
      </w:r>
      <w:r w:rsidR="006478A9">
        <w:rPr>
          <w:rFonts w:ascii="Times New Roman"/>
          <w:b/>
          <w:color w:val="000000"/>
          <w:sz w:val="24"/>
        </w:rPr>
        <w:t>s</w:t>
      </w:r>
      <w:bookmarkStart w:id="0" w:name="_GoBack"/>
      <w:bookmarkEnd w:id="0"/>
    </w:p>
    <w:p w:rsidR="00994EB4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/>
          <w:color w:val="000000"/>
          <w:sz w:val="24"/>
        </w:rPr>
        <w:t xml:space="preserve"> </w:t>
      </w:r>
    </w:p>
    <w:tbl>
      <w:tblPr>
        <w:tblW w:w="665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2215"/>
        <w:gridCol w:w="2747"/>
      </w:tblGrid>
      <w:tr w:rsidR="00D930A8" w:rsidRPr="00D930A8" w:rsidTr="00D930A8">
        <w:trPr>
          <w:trHeight w:val="33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emp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rature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4C7FAA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umulative</w:t>
            </w:r>
            <w:r w:rsidR="00D930A8"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proportion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3818616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0071599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0909091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8830549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1818182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5083532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2727273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6348449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4545455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601432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4545455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1360382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5454545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02625298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6363636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5131265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7272727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07637232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8181818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86396181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9090909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70167064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1818182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8823529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3636364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6470588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5454545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94117647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7272727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8235294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0909091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5882353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12727273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3529412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74545455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2352941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98181818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176471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83636364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0391061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2122905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3854749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5586592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17318436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1724138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5632184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25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954023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5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55172414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75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3908046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75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3846154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1794872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0588235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974359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176471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07692308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5294118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7058824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1818182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8823529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63636364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0588235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6363636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32352941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7272727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94117647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9090909</w:t>
            </w:r>
          </w:p>
        </w:tc>
      </w:tr>
      <w:tr w:rsidR="00D930A8" w:rsidRPr="00D930A8" w:rsidTr="00D930A8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55882353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0A8" w:rsidRPr="00D930A8" w:rsidRDefault="00D930A8" w:rsidP="00D930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D930A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</w:tbl>
    <w:p w:rsidR="00DE4B60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0485" w:rsidRDefault="00540485" w:rsidP="00067415">
      <w:pPr>
        <w:spacing w:after="0" w:line="240" w:lineRule="auto"/>
      </w:pPr>
      <w:r>
        <w:separator/>
      </w:r>
    </w:p>
  </w:endnote>
  <w:endnote w:type="continuationSeparator" w:id="0">
    <w:p w:rsidR="00540485" w:rsidRDefault="00540485" w:rsidP="00067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0485" w:rsidRDefault="00540485" w:rsidP="00067415">
      <w:pPr>
        <w:spacing w:after="0" w:line="240" w:lineRule="auto"/>
      </w:pPr>
      <w:r>
        <w:separator/>
      </w:r>
    </w:p>
  </w:footnote>
  <w:footnote w:type="continuationSeparator" w:id="0">
    <w:p w:rsidR="00540485" w:rsidRDefault="00540485" w:rsidP="00067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450CE"/>
    <w:rsid w:val="00067415"/>
    <w:rsid w:val="00092548"/>
    <w:rsid w:val="000979A0"/>
    <w:rsid w:val="00106D58"/>
    <w:rsid w:val="001468C8"/>
    <w:rsid w:val="001D6740"/>
    <w:rsid w:val="001F5C0A"/>
    <w:rsid w:val="0023714C"/>
    <w:rsid w:val="002604C3"/>
    <w:rsid w:val="002D582A"/>
    <w:rsid w:val="003E00F3"/>
    <w:rsid w:val="003F7B34"/>
    <w:rsid w:val="004B7298"/>
    <w:rsid w:val="004C7FAA"/>
    <w:rsid w:val="004F4A64"/>
    <w:rsid w:val="00540485"/>
    <w:rsid w:val="00593FD0"/>
    <w:rsid w:val="006478A9"/>
    <w:rsid w:val="006616B9"/>
    <w:rsid w:val="00663E78"/>
    <w:rsid w:val="006F4D92"/>
    <w:rsid w:val="00762D50"/>
    <w:rsid w:val="008F0B54"/>
    <w:rsid w:val="00994EB4"/>
    <w:rsid w:val="009F3964"/>
    <w:rsid w:val="00A025C5"/>
    <w:rsid w:val="00AE01F0"/>
    <w:rsid w:val="00B16C4D"/>
    <w:rsid w:val="00BC7BD1"/>
    <w:rsid w:val="00C76B2B"/>
    <w:rsid w:val="00D14B3E"/>
    <w:rsid w:val="00D73A32"/>
    <w:rsid w:val="00D930A8"/>
    <w:rsid w:val="00DE4B60"/>
    <w:rsid w:val="00F241F5"/>
    <w:rsid w:val="00F31C56"/>
    <w:rsid w:val="00F75F64"/>
    <w:rsid w:val="00F92EB8"/>
    <w:rsid w:val="00FB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14E48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4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7415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0674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7415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4-30T08:57:00Z</dcterms:created>
  <dcterms:modified xsi:type="dcterms:W3CDTF">2020-05-01T05:27:00Z</dcterms:modified>
</cp:coreProperties>
</file>